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100"/>
        <w:gridCol w:w="561"/>
        <w:gridCol w:w="1060"/>
        <w:gridCol w:w="960"/>
        <w:gridCol w:w="1060"/>
        <w:gridCol w:w="939"/>
        <w:gridCol w:w="1060"/>
        <w:gridCol w:w="960"/>
        <w:gridCol w:w="1700"/>
        <w:gridCol w:w="1600"/>
        <w:gridCol w:w="1540"/>
        <w:gridCol w:w="1380"/>
      </w:tblGrid>
      <w:tr>
        <w:trPr>
          <w:trHeight w:val="1050" w:hRule="atLeast"/>
        </w:trPr>
        <w:tc>
          <w:tcPr>
            <w:tcW w:w="674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Supplemental Table 2: Immunohistochemistr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e/ Control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line ER 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ed ER H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line PR H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ed PR H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line ki-67 %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ed ki-67 %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line CD68 per hpf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ed CD68 per hpf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line caspase3 %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ed caspase3 %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0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0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0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0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0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0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0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0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1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1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1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1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1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1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1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2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2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2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02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0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0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1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1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1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1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1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1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2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ing: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7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: 0; case: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0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 Score: weighted measure of intensity and percentage of positive cells (see Materials and Methods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f: high power fiel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6:11:00Z</dcterms:created>
  <dc:creator>XPimage</dc:creator>
  <dc:description/>
  <cp:keywords/>
  <dc:language>en-US</dc:language>
  <cp:lastModifiedBy>XPimage</cp:lastModifiedBy>
  <dcterms:modified xsi:type="dcterms:W3CDTF">2009-08-13T16:12:00Z</dcterms:modified>
  <cp:revision>1</cp:revision>
  <dc:subject/>
  <dc:title>Supplemental Table 2: Immunohistochemistry</dc:title>
</cp:coreProperties>
</file>